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49BA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. Information of non-OA and OA patients whose synovial fluid was used for l</w:t>
      </w:r>
      <w:r>
        <w:rPr>
          <w:rFonts w:hint="default" w:ascii="Times New Roman" w:hAnsi="Times New Roman" w:cs="Times New Roman"/>
          <w:b/>
        </w:rPr>
        <w:t>actate detectio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30975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885E228">
            <w:pPr>
              <w:ind w:firstLine="422" w:firstLineChars="20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.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59EDC70">
            <w:pPr>
              <w:ind w:firstLine="211" w:firstLineChars="10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der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 w14:paraId="53420E3E">
            <w:pPr>
              <w:ind w:firstLine="422" w:firstLineChars="20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ge</w:t>
            </w:r>
          </w:p>
        </w:tc>
        <w:tc>
          <w:tcPr>
            <w:tcW w:w="1420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65D644D2">
            <w:pPr>
              <w:ind w:firstLine="422" w:firstLineChars="20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.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3991D8F">
            <w:pPr>
              <w:ind w:firstLine="211" w:firstLineChars="10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der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87C9A69">
            <w:pPr>
              <w:ind w:firstLine="422" w:firstLineChars="20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ge</w:t>
            </w:r>
          </w:p>
        </w:tc>
      </w:tr>
      <w:tr w14:paraId="07304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D557EA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2" w:colFirst="5" w:colLast="5"/>
            <w:bookmarkStart w:id="1" w:name="OLE_LINK1" w:colFirst="2" w:colLast="2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B8E1DC6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top"/>
          </w:tcPr>
          <w:p w14:paraId="0CFB77EB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top"/>
          </w:tcPr>
          <w:p w14:paraId="5F2F30DE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9BB54D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53AA37B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</w:t>
            </w:r>
          </w:p>
        </w:tc>
      </w:tr>
      <w:tr w14:paraId="6564D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3022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C3AEE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72C48AFC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0C114D48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050EA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C25E7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</w:t>
            </w:r>
          </w:p>
        </w:tc>
      </w:tr>
      <w:tr w14:paraId="669A1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09451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34A82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1FA028A9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5E23F927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0AE462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DDB536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</w:t>
            </w:r>
          </w:p>
        </w:tc>
      </w:tr>
      <w:tr w14:paraId="03963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ABDC0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17AA8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01707597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9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0B40A225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97D4A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3F2ACE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9</w:t>
            </w:r>
          </w:p>
        </w:tc>
      </w:tr>
      <w:tr w14:paraId="56087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65107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E6897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54AA3A8F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07E75DA2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2ED2A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8ADD3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</w:tr>
      <w:tr w14:paraId="22D7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1757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CA88B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22C775FE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740E530C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92006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7F3AF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</w:p>
        </w:tc>
      </w:tr>
      <w:tr w14:paraId="0A2B9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8B4F33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F83F4B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14A0E302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113A6321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27C57B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FBFAC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</w:p>
        </w:tc>
      </w:tr>
      <w:tr w14:paraId="06254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56065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2D6E7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7761438B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4F16867A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1CF61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A180B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2</w:t>
            </w:r>
          </w:p>
        </w:tc>
      </w:tr>
      <w:tr w14:paraId="3C108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97B761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AA6C8E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0B47C5DF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 w14:paraId="0EE13624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EBBB4A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C7F67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</w:tr>
      <w:tr w14:paraId="4E37E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top"/>
          </w:tcPr>
          <w:p w14:paraId="7C418749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A1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top"/>
          </w:tcPr>
          <w:p w14:paraId="7BDDE3FC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right w:val="single" w:color="auto" w:sz="4" w:space="0"/>
            </w:tcBorders>
            <w:vAlign w:val="top"/>
          </w:tcPr>
          <w:p w14:paraId="70260513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 w14:paraId="70CB2D19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1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93C3E01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E7B0713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</w:t>
            </w:r>
          </w:p>
        </w:tc>
      </w:tr>
      <w:bookmarkEnd w:id="0"/>
      <w:bookmarkEnd w:id="1"/>
    </w:tbl>
    <w:p w14:paraId="1077DD5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08B21E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. Primers used in qRT-PCR experiments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3315"/>
        <w:gridCol w:w="3431"/>
      </w:tblGrid>
      <w:tr w14:paraId="2162D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03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7E94B43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777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59B8190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Forward primer (5’-3’) </w:t>
            </w:r>
          </w:p>
        </w:tc>
        <w:tc>
          <w:tcPr>
            <w:tcW w:w="1818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B91E4AD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Reverse primer (5’-3’)</w:t>
            </w:r>
          </w:p>
        </w:tc>
      </w:tr>
      <w:tr w14:paraId="1CECA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403" w:type="pct"/>
            <w:tcBorders>
              <w:top w:val="single" w:color="auto" w:sz="4" w:space="0"/>
            </w:tcBorders>
            <w:vAlign w:val="top"/>
          </w:tcPr>
          <w:p w14:paraId="4DD8ABF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  <w:p w14:paraId="646CC7A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DNF</w:t>
            </w:r>
          </w:p>
          <w:p w14:paraId="3724104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1A</w:t>
            </w:r>
          </w:p>
          <w:p w14:paraId="487F2A0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</w:t>
            </w:r>
          </w:p>
          <w:p w14:paraId="37B1078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P3K8</w:t>
            </w:r>
          </w:p>
        </w:tc>
        <w:tc>
          <w:tcPr>
            <w:tcW w:w="1777" w:type="pct"/>
            <w:tcBorders>
              <w:top w:val="single" w:color="auto" w:sz="4" w:space="0"/>
            </w:tcBorders>
            <w:vAlign w:val="top"/>
          </w:tcPr>
          <w:p w14:paraId="48B7964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AGCGAGATCCCTCCAAAAT</w:t>
            </w:r>
          </w:p>
          <w:p w14:paraId="2A51E2B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ACGGCGGCAGACAAAAAGA</w:t>
            </w:r>
          </w:p>
          <w:p w14:paraId="5EE5E9B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TAGTAGCAACCAACGGGA</w:t>
            </w:r>
          </w:p>
          <w:p w14:paraId="73FF746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TTCACTGCATATTCTCCCC</w:t>
            </w:r>
          </w:p>
          <w:p w14:paraId="45884C9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GGAGTACATGAGCACTGGA</w:t>
            </w:r>
          </w:p>
        </w:tc>
        <w:tc>
          <w:tcPr>
            <w:tcW w:w="1818" w:type="pct"/>
            <w:tcBorders>
              <w:top w:val="single" w:color="auto" w:sz="4" w:space="0"/>
            </w:tcBorders>
            <w:vAlign w:val="top"/>
          </w:tcPr>
          <w:p w14:paraId="3A67C8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CTGTTGTCATACTTCTCATGG</w:t>
            </w:r>
          </w:p>
          <w:p w14:paraId="4705B5C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CACTTGGTCTCGTAGAAGTAT</w:t>
            </w:r>
          </w:p>
          <w:p w14:paraId="6312229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TTGATTGAGGGCGTCATTC</w:t>
            </w:r>
          </w:p>
          <w:p w14:paraId="2423612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CATCTTTCGTTTCCTTTAGCC</w:t>
            </w:r>
          </w:p>
          <w:p w14:paraId="2C120CE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TGGCTCTTCACTTGCATAAAG</w:t>
            </w:r>
          </w:p>
        </w:tc>
      </w:tr>
    </w:tbl>
    <w:p w14:paraId="52D837D3">
      <w:pPr>
        <w:rPr>
          <w:rFonts w:hint="default" w:ascii="Times New Roman" w:hAnsi="Times New Roman" w:cs="Times New Roman"/>
          <w:lang w:val="en-US" w:eastAsia="zh-CN"/>
        </w:rPr>
      </w:pPr>
    </w:p>
    <w:p w14:paraId="0079CB7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3. Primers used in ChIP-qPCR experiments.</w:t>
      </w:r>
    </w:p>
    <w:tbl>
      <w:tblPr>
        <w:tblStyle w:val="3"/>
        <w:tblW w:w="4998" w:type="pct"/>
        <w:tblInd w:w="0" w:type="dxa"/>
        <w:tblBorders>
          <w:top w:val="single" w:color="000000" w:themeColor="text1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670"/>
        <w:gridCol w:w="3699"/>
      </w:tblGrid>
      <w:tr w14:paraId="0B0145C8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05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04551A5C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775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14A1D8A6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Forward primer (5’-3’) </w:t>
            </w:r>
          </w:p>
        </w:tc>
        <w:tc>
          <w:tcPr>
            <w:tcW w:w="1819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9296D70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Reverse primer (5’-3’)</w:t>
            </w:r>
          </w:p>
        </w:tc>
      </w:tr>
      <w:tr w14:paraId="6A0EBE53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05" w:type="pct"/>
            <w:tcBorders>
              <w:top w:val="single" w:color="auto" w:sz="4" w:space="0"/>
            </w:tcBorders>
            <w:vAlign w:val="top"/>
          </w:tcPr>
          <w:p w14:paraId="6762F2A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1A</w:t>
            </w:r>
          </w:p>
        </w:tc>
        <w:tc>
          <w:tcPr>
            <w:tcW w:w="1775" w:type="pct"/>
            <w:tcBorders>
              <w:top w:val="single" w:color="auto" w:sz="4" w:space="0"/>
            </w:tcBorders>
            <w:vAlign w:val="top"/>
          </w:tcPr>
          <w:p w14:paraId="5621B11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TTGTTCACAGTCCCAGAAAAGCG</w:t>
            </w:r>
          </w:p>
        </w:tc>
        <w:tc>
          <w:tcPr>
            <w:tcW w:w="1819" w:type="pct"/>
            <w:tcBorders>
              <w:top w:val="single" w:color="auto" w:sz="4" w:space="0"/>
            </w:tcBorders>
            <w:vAlign w:val="top"/>
          </w:tcPr>
          <w:p w14:paraId="38240F8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CTAGGGTGGGTGAGGTTCAGAG</w:t>
            </w:r>
          </w:p>
        </w:tc>
      </w:tr>
      <w:tr w14:paraId="576D7553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05" w:type="pct"/>
            <w:tcBorders>
              <w:tl2br w:val="nil"/>
              <w:tr2bl w:val="nil"/>
            </w:tcBorders>
            <w:vAlign w:val="top"/>
          </w:tcPr>
          <w:p w14:paraId="2579231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P3K8</w:t>
            </w:r>
          </w:p>
        </w:tc>
        <w:tc>
          <w:tcPr>
            <w:tcW w:w="1775" w:type="pct"/>
            <w:tcBorders>
              <w:tl2br w:val="nil"/>
              <w:tr2bl w:val="nil"/>
            </w:tcBorders>
            <w:vAlign w:val="top"/>
          </w:tcPr>
          <w:p w14:paraId="0B02B75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ACAGTCGCGGTTCCAAGAAG</w:t>
            </w:r>
          </w:p>
        </w:tc>
        <w:tc>
          <w:tcPr>
            <w:tcW w:w="1819" w:type="pct"/>
            <w:tcBorders>
              <w:tl2br w:val="nil"/>
              <w:tr2bl w:val="nil"/>
            </w:tcBorders>
            <w:vAlign w:val="top"/>
          </w:tcPr>
          <w:p w14:paraId="1092D3C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GAGGGCAGTCACCAGACC</w:t>
            </w:r>
          </w:p>
        </w:tc>
      </w:tr>
    </w:tbl>
    <w:p w14:paraId="4D6A8DB3">
      <w:pPr>
        <w:rPr>
          <w:rFonts w:hint="default" w:ascii="Times New Roman" w:hAnsi="Times New Roman" w:cs="Times New Roman"/>
          <w:lang w:val="en-US" w:eastAsia="zh-CN"/>
        </w:rPr>
      </w:pPr>
    </w:p>
    <w:p w14:paraId="5B1563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4. Sequence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iRN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000000" w:themeColor="text1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3507"/>
        <w:gridCol w:w="3518"/>
      </w:tblGrid>
      <w:tr w14:paraId="7F155FDD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9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6FF9036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ligo</w:t>
            </w:r>
          </w:p>
        </w:tc>
        <w:tc>
          <w:tcPr>
            <w:tcW w:w="350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1CA6C08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ns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 (5’-3’) </w:t>
            </w:r>
          </w:p>
        </w:tc>
        <w:tc>
          <w:tcPr>
            <w:tcW w:w="351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390E4D40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sens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 xml:space="preserve"> (5’-3’)</w:t>
            </w:r>
          </w:p>
        </w:tc>
      </w:tr>
      <w:tr w14:paraId="04DDB848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94" w:type="dxa"/>
            <w:tcBorders>
              <w:top w:val="single" w:color="auto" w:sz="4" w:space="0"/>
            </w:tcBorders>
            <w:vAlign w:val="top"/>
          </w:tcPr>
          <w:p w14:paraId="18FDB63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C</w:t>
            </w:r>
          </w:p>
        </w:tc>
        <w:tc>
          <w:tcPr>
            <w:tcW w:w="3507" w:type="dxa"/>
            <w:tcBorders>
              <w:top w:val="single" w:color="auto" w:sz="4" w:space="0"/>
            </w:tcBorders>
            <w:vAlign w:val="top"/>
          </w:tcPr>
          <w:p w14:paraId="3D17AD2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UCUCCGAACGUGUCACGUdTdT</w:t>
            </w:r>
          </w:p>
        </w:tc>
        <w:tc>
          <w:tcPr>
            <w:tcW w:w="3518" w:type="dxa"/>
            <w:tcBorders>
              <w:top w:val="single" w:color="auto" w:sz="4" w:space="0"/>
            </w:tcBorders>
            <w:vAlign w:val="top"/>
          </w:tcPr>
          <w:p w14:paraId="5F9BD2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GUGACACGUUCGGAGAAdTdT</w:t>
            </w:r>
          </w:p>
        </w:tc>
      </w:tr>
      <w:tr w14:paraId="3AB7E052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C824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GDH</w:t>
            </w:r>
          </w:p>
        </w:tc>
        <w:tc>
          <w:tcPr>
            <w:tcW w:w="35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3CE2F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CGGAUCAUAGAUAGUCUdTdT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EAD87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ACUAUCUAUGAUCCGGGdTdT</w:t>
            </w:r>
          </w:p>
        </w:tc>
      </w:tr>
      <w:tr w14:paraId="5F9F4CC9">
        <w:tblPrEx>
          <w:tblBorders>
            <w:top w:val="single" w:color="000000" w:themeColor="text1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B3D4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T1</w:t>
            </w:r>
          </w:p>
        </w:tc>
        <w:tc>
          <w:tcPr>
            <w:tcW w:w="35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91575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UGACUUCCAUGCGGUUGAdTdT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97716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CAACCGCAUGGAAGUCAGdTdT</w:t>
            </w:r>
          </w:p>
        </w:tc>
      </w:tr>
    </w:tbl>
    <w:p w14:paraId="632302A7">
      <w:pPr>
        <w:rPr>
          <w:rFonts w:hint="default" w:ascii="Times New Roman" w:hAnsi="Times New Roman" w:cs="Times New Roman"/>
          <w:lang w:val="en-US" w:eastAsia="zh-CN"/>
        </w:rPr>
      </w:pPr>
    </w:p>
    <w:p w14:paraId="23F0FB68">
      <w:pPr>
        <w:rPr>
          <w:rFonts w:hint="default" w:ascii="Times New Roman" w:hAnsi="Times New Roman" w:cs="Times New Roman"/>
          <w:lang w:val="en-US" w:eastAsia="zh-CN"/>
        </w:rPr>
      </w:pPr>
    </w:p>
    <w:p w14:paraId="1A2A53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865" cy="1603375"/>
            <wp:effectExtent l="0" t="0" r="3175" b="12065"/>
            <wp:docPr id="2" name="图片 2" descr="Supplemental Figure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3BF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</w:p>
    <w:p w14:paraId="2C7982C2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lang w:val="en-US" w:eastAsia="zh-CN"/>
        </w:rPr>
        <w:t>pan-</w:t>
      </w:r>
      <w:r>
        <w:rPr>
          <w:rFonts w:hint="default" w:ascii="Times New Roman" w:hAnsi="Times New Roman" w:cs="Times New Roman"/>
        </w:rPr>
        <w:t>lactylation in chondrocytes with IL-1β treatment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hint="default" w:ascii="Times New Roman" w:hAnsi="Times New Roman" w:cs="Times New Roman"/>
        </w:rPr>
        <w:t xml:space="preserve"> </w:t>
      </w:r>
      <w:bookmarkStart w:id="2" w:name="OLE_LINK68"/>
      <w:bookmarkStart w:id="3" w:name="OLE_LINK69"/>
      <w:r>
        <w:rPr>
          <w:rFonts w:hint="default" w:ascii="Times New Roman" w:hAnsi="Times New Roman" w:cs="Times New Roman"/>
        </w:rPr>
        <w:t xml:space="preserve">Western blot analysis of </w:t>
      </w:r>
      <w:r>
        <w:rPr>
          <w:rFonts w:hint="default" w:ascii="Times New Roman" w:hAnsi="Times New Roman" w:cs="Times New Roman"/>
          <w:lang w:val="en-US" w:eastAsia="zh-CN"/>
        </w:rPr>
        <w:t>pan-</w:t>
      </w:r>
      <w:r>
        <w:rPr>
          <w:rFonts w:hint="default" w:ascii="Times New Roman" w:hAnsi="Times New Roman" w:cs="Times New Roman"/>
        </w:rPr>
        <w:t>lactylation in chondrocytes with IL-1β (10 ng/ml) treatment for 0, 2, 4, 6, 12 and 24 h (n=5). The data were normalized to β-actin.</w:t>
      </w:r>
      <w:bookmarkEnd w:id="2"/>
      <w:bookmarkEnd w:id="3"/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Immunofluorescence staining of </w:t>
      </w:r>
      <w:r>
        <w:rPr>
          <w:rFonts w:hint="default" w:ascii="Times New Roman" w:hAnsi="Times New Roman" w:cs="Times New Roman"/>
          <w:lang w:val="en-US" w:eastAsia="zh-CN"/>
        </w:rPr>
        <w:t>pan-</w:t>
      </w:r>
      <w:r>
        <w:rPr>
          <w:rFonts w:hint="default" w:ascii="Times New Roman" w:hAnsi="Times New Roman" w:cs="Times New Roman"/>
        </w:rPr>
        <w:t xml:space="preserve">lactylation in chondrocytes with IL-1β (10 ng/ml) treatment for 0, 2, 4, 6, 12 and 24 h (n=5), Scale bar, 25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>m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ta were presented as mean ±SD and analyzed by One-way analysis of variance (ANOVA) with Dunnett’s post hoc test (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</w:rPr>
        <w:t>,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B</w:t>
      </w:r>
      <w:r>
        <w:rPr>
          <w:rFonts w:hint="default" w:ascii="Times New Roman" w:hAnsi="Times New Roman" w:cs="Times New Roman"/>
        </w:rPr>
        <w:t>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 represents the number of independent repeated experiment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NS: no significance, *: 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75697FE2">
      <w:pPr>
        <w:rPr>
          <w:rFonts w:hint="default" w:ascii="Times New Roman" w:hAnsi="Times New Roman" w:cs="Times New Roman"/>
        </w:rPr>
      </w:pPr>
    </w:p>
    <w:p w14:paraId="5CC2166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6076950"/>
            <wp:effectExtent l="0" t="0" r="635" b="3810"/>
            <wp:docPr id="4" name="图片 4" descr="Supplemental Figure 2画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2画板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53E74"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</w:rPr>
        <w:t xml:space="preserve"> </w:t>
      </w:r>
    </w:p>
    <w:p w14:paraId="2C0B74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/>
        </w:rPr>
        <w:t xml:space="preserve">Hyper-lactylation aggravates extracellular matrix (ECM) degradation and chondrocyte apoptosis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hint="default" w:ascii="Times New Roman" w:hAnsi="Times New Roman" w:cs="Times New Roman"/>
          <w:b/>
        </w:rPr>
        <w:t xml:space="preserve"> </w:t>
      </w:r>
      <w:r>
        <w:rPr>
          <w:rFonts w:hint="default" w:ascii="Times New Roman" w:hAnsi="Times New Roman" w:cs="Times New Roman"/>
        </w:rPr>
        <w:t xml:space="preserve">Western blot analysis of </w:t>
      </w:r>
      <w:r>
        <w:rPr>
          <w:rFonts w:hint="default" w:ascii="Times New Roman" w:hAnsi="Times New Roman" w:cs="Times New Roman"/>
          <w:lang w:val="en-US" w:eastAsia="zh-CN"/>
        </w:rPr>
        <w:t>pan-</w:t>
      </w:r>
      <w:r>
        <w:rPr>
          <w:rFonts w:hint="default" w:ascii="Times New Roman" w:hAnsi="Times New Roman" w:cs="Times New Roman"/>
        </w:rPr>
        <w:t xml:space="preserve">lactylation, MMP3, MMP13 and ADAMTS4 in chondrocytes with lactate (25 mM) treatment for 24 h (n=4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Immunofluorescence staining of Collagen II and Aggrecan in chondrocytes with lactate (25 mM) treatment for 24 h (n=4). Scale bar, 25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 xml:space="preserve">m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Western blot of cleaved-caspase 3, Bax and Bcl-2 in chondrocytes with lactate (25 mM) treatment for 24 h (n=4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Representative immunofluorescence images of Annexin V (green) and PI (red) in chondrocytes with lactate (25 mM) treatment for 24 h (n=4), Scale bar, 100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 xml:space="preserve">m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elative lactate of</w:t>
      </w:r>
      <w:r>
        <w:rPr>
          <w:rFonts w:hint="default" w:ascii="Times New Roman" w:hAnsi="Times New Roman" w:cs="Times New Roman"/>
        </w:rPr>
        <w:t xml:space="preserve"> chondrocytes with DCA (20 mM) treatment in the presence of IL-1β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Western blot of </w:t>
      </w:r>
      <w:r>
        <w:rPr>
          <w:rFonts w:hint="default" w:ascii="Times New Roman" w:hAnsi="Times New Roman" w:cs="Times New Roman"/>
          <w:lang w:val="en-US" w:eastAsia="zh-CN"/>
        </w:rPr>
        <w:t>pan-</w:t>
      </w:r>
      <w:r>
        <w:rPr>
          <w:rFonts w:hint="default" w:ascii="Times New Roman" w:hAnsi="Times New Roman" w:cs="Times New Roman"/>
        </w:rPr>
        <w:t xml:space="preserve">lactylation, MMP3, MMP13 and ADAMTS4 in chondrocytes with DCA (20 mM) treatment in the presence of IL-1β (n=4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Immunofluorescence staining of Collagen II and Aggrecan in chondrocytes with DCA (20 mM) treatment in the presence of IL-1β (n=4). Scale bar, 25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 xml:space="preserve">m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Western blot of cleaved-caspase 3, Bax and Bcl-2 in chondrocytes with DCA (20 mM) treatment in the presence of IL-1β (n=4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Representative immunofluorescence images of Annexin V (green) and PI (red) in chondrocytes with DCA (20 mM) treatment in the presence of IL-1β (n=4), Scale bar, </w:t>
      </w:r>
      <w:bookmarkStart w:id="4" w:name="OLE_LINK64"/>
      <w:bookmarkStart w:id="5" w:name="OLE_LINK65"/>
      <w:r>
        <w:rPr>
          <w:rFonts w:hint="default" w:ascii="Times New Roman" w:hAnsi="Times New Roman" w:cs="Times New Roman"/>
        </w:rPr>
        <w:t xml:space="preserve">100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>m</w:t>
      </w:r>
      <w:bookmarkEnd w:id="4"/>
      <w:bookmarkEnd w:id="5"/>
      <w:r>
        <w:rPr>
          <w:rFonts w:hint="default" w:ascii="Times New Roman" w:hAnsi="Times New Roman" w:cs="Times New Roman"/>
        </w:rPr>
        <w:t xml:space="preserve">. Data were presented as mean ±SD and analyzed by Student’s t-test </w:t>
      </w:r>
      <w:r>
        <w:rPr>
          <w:rFonts w:hint="default" w:ascii="Times New Roman" w:hAnsi="Times New Roman" w:cs="Times New Roman"/>
          <w:b w:val="0"/>
          <w:bCs w:val="0"/>
        </w:rPr>
        <w:t>(A-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</w:rPr>
        <w:t>)</w:t>
      </w:r>
      <w:r>
        <w:rPr>
          <w:rFonts w:hint="default" w:ascii="Times New Roman" w:hAnsi="Times New Roman" w:cs="Times New Roman"/>
        </w:rPr>
        <w:t>. N represents the number of independent repeated experiment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NS: no significance, 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</w:p>
    <w:p w14:paraId="19987E46">
      <w:pPr>
        <w:rPr>
          <w:rFonts w:hint="default" w:ascii="Times New Roman" w:hAnsi="Times New Roman" w:cs="Times New Roman"/>
          <w:lang w:val="en-US" w:eastAsia="zh-CN"/>
        </w:rPr>
      </w:pPr>
    </w:p>
    <w:p w14:paraId="2B11AB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214495" cy="1677035"/>
            <wp:effectExtent l="0" t="0" r="6985" b="14605"/>
            <wp:docPr id="3" name="图片 3" descr="K399保守性分析图片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399保守性分析图片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1449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2701B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.</w:t>
      </w:r>
    </w:p>
    <w:p w14:paraId="17FDFE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K</w:t>
      </w:r>
      <w:r>
        <w:rPr>
          <w:rFonts w:hint="default" w:ascii="Times New Roman" w:hAnsi="Times New Roman" w:cs="Times New Roman"/>
          <w:lang w:val="en-US" w:eastAsia="zh-CN"/>
        </w:rPr>
        <w:t>399</w:t>
      </w:r>
      <w:r>
        <w:rPr>
          <w:rFonts w:hint="default" w:ascii="Times New Roman" w:hAnsi="Times New Roman" w:cs="Times New Roman"/>
        </w:rPr>
        <w:t xml:space="preserve"> site (marked as red) of UGDH is </w:t>
      </w:r>
      <w:r>
        <w:rPr>
          <w:rFonts w:hint="default" w:ascii="Times New Roman" w:hAnsi="Times New Roman" w:cs="Times New Roman"/>
          <w:lang w:val="en-US" w:eastAsia="zh-CN"/>
        </w:rPr>
        <w:t xml:space="preserve">not </w:t>
      </w:r>
      <w:r>
        <w:rPr>
          <w:rFonts w:hint="default" w:ascii="Times New Roman" w:hAnsi="Times New Roman" w:cs="Times New Roman"/>
        </w:rPr>
        <w:t>highly conserved. The sequences (</w:t>
      </w:r>
      <w:r>
        <w:rPr>
          <w:rFonts w:hint="default" w:ascii="Times New Roman" w:hAnsi="Times New Roman" w:cs="Times New Roman"/>
          <w:lang w:val="en-US" w:eastAsia="zh-CN"/>
        </w:rPr>
        <w:t>394</w:t>
      </w:r>
      <w:r>
        <w:rPr>
          <w:rFonts w:hint="default" w:ascii="Times New Roman" w:hAnsi="Times New Roman" w:cs="Times New Roman"/>
          <w:vertAlign w:val="superscript"/>
        </w:rPr>
        <w:t>th</w:t>
      </w:r>
      <w:r>
        <w:rPr>
          <w:rFonts w:hint="default" w:ascii="Times New Roman" w:hAnsi="Times New Roman" w:cs="Times New Roma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410</w:t>
      </w:r>
      <w:r>
        <w:rPr>
          <w:rFonts w:hint="default" w:ascii="Times New Roman" w:hAnsi="Times New Roman" w:cs="Times New Roman"/>
          <w:vertAlign w:val="superscript"/>
        </w:rPr>
        <w:t>th</w:t>
      </w:r>
      <w:r>
        <w:rPr>
          <w:rFonts w:hint="default" w:ascii="Times New Roman" w:hAnsi="Times New Roman" w:cs="Times New Roman"/>
        </w:rPr>
        <w:t xml:space="preserve"> amino acids) around UGDH K</w:t>
      </w:r>
      <w:r>
        <w:rPr>
          <w:rFonts w:hint="default" w:ascii="Times New Roman" w:hAnsi="Times New Roman" w:cs="Times New Roman"/>
          <w:lang w:val="en-US" w:eastAsia="zh-CN"/>
        </w:rPr>
        <w:t>399</w:t>
      </w:r>
      <w:r>
        <w:rPr>
          <w:rFonts w:hint="default" w:ascii="Times New Roman" w:hAnsi="Times New Roman" w:cs="Times New Roman"/>
        </w:rPr>
        <w:t xml:space="preserve"> site from different species were aligned.</w:t>
      </w:r>
    </w:p>
    <w:p w14:paraId="55B79F36"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9865" cy="4131310"/>
            <wp:effectExtent l="0" t="0" r="3175" b="13970"/>
            <wp:docPr id="5" name="图片 5" descr="Supplemental Figure 4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 4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8E1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230A00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teraction assay of Flag-UGDH with STAT1 in IL-1β treated chondrocytes (Flag-UGDH WT, Flag-UGDH K6R, Flag-UGDH K399R) (n=4). COIP was conducted with Anti-Flag antibody. The data were normalized to Flag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Western blot analysis of </w:t>
      </w:r>
      <w:r>
        <w:rPr>
          <w:rFonts w:hint="default" w:ascii="Times New Roman" w:hAnsi="Times New Roman" w:cs="Times New Roman"/>
          <w:lang w:val="en-US" w:eastAsia="zh-CN"/>
        </w:rPr>
        <w:t xml:space="preserve">marker phosphorylated proteins of </w:t>
      </w:r>
      <w:r>
        <w:rPr>
          <w:rFonts w:hint="default" w:ascii="Times New Roman" w:hAnsi="Times New Roman" w:cs="Times New Roman"/>
        </w:rPr>
        <w:t>NF-</w:t>
      </w:r>
      <w:r>
        <w:rPr>
          <w:rFonts w:hint="default" w:ascii="Times New Roman" w:hAnsi="Times New Roman" w:eastAsia="宋体" w:cs="Times New Roman"/>
        </w:rPr>
        <w:t>κ</w:t>
      </w:r>
      <w:r>
        <w:rPr>
          <w:rFonts w:hint="default" w:ascii="Times New Roman" w:hAnsi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, MAPK and WNT pathway</w:t>
      </w:r>
      <w:r>
        <w:rPr>
          <w:rFonts w:hint="default" w:ascii="Times New Roman" w:hAnsi="Times New Roman" w:cs="Times New Roman"/>
        </w:rPr>
        <w:t xml:space="preserve"> in chondrocytes with lactate (25 mM) treatment for 24 h (n=4)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Western blot analysis of </w:t>
      </w:r>
      <w:r>
        <w:rPr>
          <w:rFonts w:hint="default" w:ascii="Times New Roman" w:hAnsi="Times New Roman" w:cs="Times New Roman"/>
          <w:lang w:val="en-US" w:eastAsia="zh-CN"/>
        </w:rPr>
        <w:t xml:space="preserve">phosphorylated proteins of </w:t>
      </w:r>
      <w:r>
        <w:rPr>
          <w:rFonts w:hint="default" w:ascii="Times New Roman" w:hAnsi="Times New Roman" w:cs="Times New Roman"/>
        </w:rPr>
        <w:t>NF-</w:t>
      </w:r>
      <w:r>
        <w:rPr>
          <w:rFonts w:hint="default" w:ascii="Times New Roman" w:hAnsi="Times New Roman" w:eastAsia="宋体" w:cs="Times New Roman"/>
        </w:rPr>
        <w:t>κ</w:t>
      </w:r>
      <w:r>
        <w:rPr>
          <w:rFonts w:hint="default" w:ascii="Times New Roman" w:hAnsi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, MAPK and WNT pathway</w:t>
      </w:r>
      <w:r>
        <w:rPr>
          <w:rFonts w:hint="default" w:ascii="Times New Roman" w:hAnsi="Times New Roman" w:cs="Times New Roman"/>
        </w:rPr>
        <w:t xml:space="preserve"> in chondrocytes with DCA (20 mM) treatment in the presence of IL-1β (n=4)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Relative </w:t>
      </w:r>
      <w:r>
        <w:rPr>
          <w:rFonts w:hint="default" w:ascii="Times New Roman" w:hAnsi="Times New Roman" w:cs="Times New Roman"/>
        </w:rPr>
        <w:t>mRNA expression of IL1A, MAP3K8, BDNF and MET in chondrocyte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nder the stimulation of lactat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25 mM) (n=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)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Relative </w:t>
      </w:r>
      <w:r>
        <w:rPr>
          <w:rFonts w:hint="default" w:ascii="Times New Roman" w:hAnsi="Times New Roman" w:cs="Times New Roman"/>
        </w:rPr>
        <w:t>mRNA expression of IL1A, MAP3K8, BDNF and MET in chondrocytes with DCA (20 mM) treatment in the presence of IL-1β (n=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)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lative quantification of ChIP-qPCR for IL1A. N represents the number of independent repeated experiment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 xml:space="preserve">All data were presented as mean ±SD and analyzed by Student’s t-test. NS: no significance, *: 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</w:p>
    <w:p w14:paraId="1AEFD8D1">
      <w:pPr>
        <w:rPr>
          <w:rFonts w:hint="default" w:ascii="Times New Roman" w:hAnsi="Times New Roman" w:cs="Times New Roman"/>
        </w:rPr>
      </w:pPr>
    </w:p>
    <w:p w14:paraId="2DDD7497">
      <w:pPr>
        <w:rPr>
          <w:rFonts w:hint="default" w:ascii="Times New Roman" w:hAnsi="Times New Roman" w:cs="Times New Roman"/>
        </w:rPr>
      </w:pPr>
    </w:p>
    <w:p w14:paraId="321FEB85">
      <w:pPr>
        <w:rPr>
          <w:rFonts w:hint="default" w:ascii="Times New Roman" w:hAnsi="Times New Roman" w:cs="Times New Roman"/>
        </w:rPr>
      </w:pPr>
    </w:p>
    <w:p w14:paraId="7E518DAE">
      <w:pPr>
        <w:rPr>
          <w:rFonts w:hint="default" w:ascii="Times New Roman" w:hAnsi="Times New Roman" w:cs="Times New Roman"/>
        </w:rPr>
      </w:pPr>
    </w:p>
    <w:p w14:paraId="200DC776">
      <w:pPr>
        <w:rPr>
          <w:rFonts w:hint="default" w:ascii="Times New Roman" w:hAnsi="Times New Roman" w:cs="Times New Roman"/>
        </w:rPr>
      </w:pPr>
    </w:p>
    <w:p w14:paraId="24F69A36">
      <w:pPr>
        <w:rPr>
          <w:rFonts w:hint="default" w:ascii="Times New Roman" w:hAnsi="Times New Roman" w:cs="Times New Roman"/>
        </w:rPr>
      </w:pPr>
    </w:p>
    <w:p w14:paraId="680AC69F">
      <w:pPr>
        <w:rPr>
          <w:rFonts w:hint="default" w:ascii="Times New Roman" w:hAnsi="Times New Roman" w:cs="Times New Roman"/>
        </w:rPr>
      </w:pPr>
    </w:p>
    <w:p w14:paraId="3DBAE528">
      <w:pPr>
        <w:rPr>
          <w:rFonts w:hint="default" w:ascii="Times New Roman" w:hAnsi="Times New Roman" w:cs="Times New Roman"/>
        </w:rPr>
      </w:pPr>
    </w:p>
    <w:p w14:paraId="5EE87E61">
      <w:pPr>
        <w:rPr>
          <w:rFonts w:hint="default" w:ascii="Times New Roman" w:hAnsi="Times New Roman" w:cs="Times New Roman"/>
        </w:rPr>
      </w:pPr>
    </w:p>
    <w:p w14:paraId="5F930258">
      <w:pPr>
        <w:rPr>
          <w:rFonts w:hint="default" w:ascii="Times New Roman" w:hAnsi="Times New Roman" w:cs="Times New Roman"/>
        </w:rPr>
      </w:pPr>
    </w:p>
    <w:p w14:paraId="5D16E9E0">
      <w:pPr>
        <w:rPr>
          <w:rFonts w:hint="default" w:ascii="Times New Roman" w:hAnsi="Times New Roman" w:cs="Times New Roman"/>
        </w:rPr>
      </w:pPr>
    </w:p>
    <w:p w14:paraId="270C7A92">
      <w:pPr>
        <w:rPr>
          <w:rFonts w:hint="default" w:ascii="Times New Roman" w:hAnsi="Times New Roman" w:cs="Times New Roman"/>
        </w:rPr>
      </w:pPr>
    </w:p>
    <w:p w14:paraId="0AC57B3D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10810" cy="4949190"/>
            <wp:effectExtent l="0" t="0" r="1270" b="3810"/>
            <wp:docPr id="8" name="图片 8" descr="新补图0116AS 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新补图0116AS 2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494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C6839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</w:p>
    <w:p w14:paraId="1CB970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Effects of UGDH mutation on </w:t>
      </w:r>
      <w:r>
        <w:rPr>
          <w:rFonts w:hint="default" w:ascii="Times New Roman" w:hAnsi="Times New Roman" w:cs="Times New Roman"/>
          <w:b w:val="0"/>
          <w:bCs w:val="0"/>
        </w:rPr>
        <w:t>ECM degradation and chondrocyte apoptosis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to P300 overexpression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mmunohistochemistry (IHC) of P300 in the articula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artilage from DMM-induced OA mice at 0,2,4,8 W (n=4 per group). Scale bars, 50 μm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Immunoprecipitation and western blot analysis of K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a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expression in chondrocyt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with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lag-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UGDH wild type (WT), K6R, and K399R mutants, with or without P300 overexpression (OE)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elative K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a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expression normalized to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lag-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UGDH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n=4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Western blot analysis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of </w:t>
      </w:r>
      <w:r>
        <w:rPr>
          <w:rFonts w:ascii="Times New Roman" w:hAnsi="Times New Roman" w:cs="Times New Roman"/>
        </w:rPr>
        <w:t>MMP3, MMP13 and ADAMTS4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in the same conditions as 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with quantification normalized to β-acti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n=4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Immunofluorescence staining of Aggrecan and Collagen II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</w:rPr>
        <w:t xml:space="preserve">chondrocytes (n=4). Scale bar, 25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Western blot analysis of cleaved caspase 3, Bax, and Bcl-2 expression with quantification normalized to β-actin</w:t>
      </w:r>
      <w:r>
        <w:rPr>
          <w:rFonts w:hint="default" w:ascii="Times New Roman" w:hAnsi="Times New Roman" w:cs="Times New Roman"/>
        </w:rPr>
        <w:t xml:space="preserve"> (n=4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Representative immunofluorescence images of Annexin V (green) and PI (red) in chondrocytes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, with quantification of apoptotic cell percentag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n=4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Scale bar, 100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. </w:t>
      </w:r>
      <w:r>
        <w:rPr>
          <w:rFonts w:hint="default" w:ascii="Times New Roman" w:hAnsi="Times New Roman" w:cs="Times New Roman"/>
        </w:rPr>
        <w:t>All data were presented as mean 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D and analyzed by One-way analysis of variance (ANOVA) with Dunnett’s post hoc test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 represents the number of independent repeated experiment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NS: no significance, 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</w:p>
    <w:p w14:paraId="43878C67">
      <w:pPr>
        <w:rPr>
          <w:rFonts w:hint="default" w:ascii="Times New Roman" w:hAnsi="Times New Roman" w:cs="Times New Roman"/>
        </w:rPr>
      </w:pPr>
    </w:p>
    <w:p w14:paraId="1768E23D">
      <w:pPr>
        <w:rPr>
          <w:rFonts w:hint="default" w:ascii="Times New Roman" w:hAnsi="Times New Roman" w:cs="Times New Roman"/>
        </w:rPr>
      </w:pPr>
    </w:p>
    <w:p w14:paraId="678F04A5">
      <w:pPr>
        <w:rPr>
          <w:rFonts w:hint="default" w:ascii="Times New Roman" w:hAnsi="Times New Roman" w:cs="Times New Roman"/>
        </w:rPr>
      </w:pPr>
    </w:p>
    <w:p w14:paraId="4AFAF4D2">
      <w:pPr>
        <w:rPr>
          <w:rFonts w:hint="default" w:ascii="Times New Roman" w:hAnsi="Times New Roman" w:cs="Times New Roman"/>
        </w:rPr>
      </w:pPr>
    </w:p>
    <w:p w14:paraId="2FBCDAE0">
      <w:pPr>
        <w:rPr>
          <w:rFonts w:hint="default" w:ascii="Times New Roman" w:hAnsi="Times New Roman" w:cs="Times New Roman"/>
        </w:rPr>
      </w:pPr>
    </w:p>
    <w:p w14:paraId="418252F9">
      <w:pPr>
        <w:rPr>
          <w:rFonts w:hint="default" w:ascii="Times New Roman" w:hAnsi="Times New Roman" w:cs="Times New Roman"/>
        </w:rPr>
      </w:pPr>
    </w:p>
    <w:p w14:paraId="1CB4D9F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4246880"/>
            <wp:effectExtent l="0" t="0" r="1905" b="5080"/>
            <wp:docPr id="1" name="图片 1" descr="新补图0131 AS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补图0131 AS-01-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9D60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</w:p>
    <w:p w14:paraId="21AA0B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485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on </w:t>
      </w:r>
      <w:r>
        <w:rPr>
          <w:rFonts w:hint="default" w:ascii="Times New Roman" w:hAnsi="Times New Roman" w:cs="Times New Roman"/>
          <w:b w:val="0"/>
          <w:bCs w:val="0"/>
        </w:rPr>
        <w:t>ECM degradation and chondrocyte apoptos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ascii="Times New Roman" w:hAnsi="Times New Roman" w:cs="Times New Roman"/>
        </w:rPr>
        <w:t xml:space="preserve"> Western blot of lactylated UGDH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. The data were normalized to UGDH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Western blot of MMP3, MMP13 and ADAMTS4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Immunofluorescence staining of Collagen II and Aggrecan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. Scale bar, 25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Western blot of cleaved-caspase 3, Bax and Bcl-2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. The data were normalized to β-actin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</w:rPr>
        <w:t xml:space="preserve"> Representative immunofluorescence images of Annexin V (green) and PI (red)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, Scale bar, 10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Alcian blue staining and ELISA assay of GAGs 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 xml:space="preserve">M) treatment in the presence of IL-1β (10 ng/ml)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UGDH activity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UDP-Glc and UDP-GlcA concentrations measurements </w:t>
      </w:r>
      <w:r>
        <w:rPr>
          <w:rFonts w:ascii="Times New Roman" w:hAnsi="Times New Roman" w:cs="Times New Roman"/>
        </w:rPr>
        <w:t xml:space="preserve">in chondrocytes with A485 (0,5,10,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</w:rPr>
        <w:t>M) treatment in the presence of IL-1β (10 ng/ml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ll data were presented as mean 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D and analyzed by One-way analysis of variance (ANOVA) with Dunnett’s post hoc test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 represents the number of independent repeated experiment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NS: no significance, 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</w:p>
    <w:p w14:paraId="46004AA0">
      <w:pPr>
        <w:rPr>
          <w:rFonts w:hint="default" w:ascii="Times New Roman" w:hAnsi="Times New Roman" w:cs="Times New Roman"/>
        </w:rPr>
      </w:pPr>
    </w:p>
    <w:p w14:paraId="23520ADB">
      <w:pPr>
        <w:rPr>
          <w:rFonts w:hint="default" w:ascii="Times New Roman" w:hAnsi="Times New Roman" w:cs="Times New Roman"/>
        </w:rPr>
      </w:pPr>
    </w:p>
    <w:p w14:paraId="2F990F40">
      <w:pPr>
        <w:rPr>
          <w:rFonts w:hint="default" w:ascii="Times New Roman" w:hAnsi="Times New Roman" w:cs="Times New Roman"/>
        </w:rPr>
      </w:pPr>
    </w:p>
    <w:p w14:paraId="7E000866">
      <w:pPr>
        <w:rPr>
          <w:rFonts w:hint="default" w:ascii="Times New Roman" w:hAnsi="Times New Roman" w:cs="Times New Roman"/>
        </w:rPr>
      </w:pPr>
    </w:p>
    <w:p w14:paraId="2A33B755">
      <w:pPr>
        <w:rPr>
          <w:rFonts w:hint="default" w:ascii="Times New Roman" w:hAnsi="Times New Roman" w:cs="Times New Roman"/>
        </w:rPr>
      </w:pPr>
    </w:p>
    <w:p w14:paraId="276C24BD">
      <w:pPr>
        <w:rPr>
          <w:rFonts w:hint="default" w:ascii="Times New Roman" w:hAnsi="Times New Roman" w:cs="Times New Roman"/>
        </w:rPr>
      </w:pPr>
    </w:p>
    <w:p w14:paraId="0F3F8F11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63820" cy="3831590"/>
            <wp:effectExtent l="0" t="0" r="2540" b="8890"/>
            <wp:docPr id="9" name="图片 9" descr="Supplemental Figure 5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l Figure 5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382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BB4F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</w:p>
    <w:p w14:paraId="5DE55FD3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chematic diagram of animals experiment desig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HC of Collagen II, Aggrecan, MMP3 and MMP13 of articular cartilage in sham, DMM induced OA mice with A485 or DMSO. (n=8 per group). Scale bars, 50 μm. All data were presented as mean ±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D and analyzed by One-way analysis of variance (ANOVA) with Dunnett’s post hoc test. N</w:t>
      </w:r>
      <w:bookmarkStart w:id="6" w:name="_GoBack"/>
      <w:bookmarkEnd w:id="6"/>
      <w:r>
        <w:rPr>
          <w:rFonts w:hint="default" w:ascii="Times New Roman" w:hAnsi="Times New Roman" w:cs="Times New Roman"/>
        </w:rPr>
        <w:t xml:space="preserve"> represents the number of sample size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NS: no significance, 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5, 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1, 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1, ****: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0.0001.</w:t>
      </w:r>
    </w:p>
    <w:p w14:paraId="30E01647">
      <w:pPr>
        <w:rPr>
          <w:rFonts w:hint="default" w:ascii="Times New Roman" w:hAnsi="Times New Roman" w:cs="Times New Roman"/>
        </w:rPr>
      </w:pPr>
    </w:p>
    <w:p w14:paraId="6BF573E2">
      <w:pPr>
        <w:tabs>
          <w:tab w:val="left" w:pos="928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2NTlhZGMyNWU4YjUzYjU1Yzg3NTM5Y2U5N2YzOTMifQ=="/>
  </w:docVars>
  <w:rsids>
    <w:rsidRoot w:val="00000000"/>
    <w:rsid w:val="002714D6"/>
    <w:rsid w:val="009F3939"/>
    <w:rsid w:val="03851211"/>
    <w:rsid w:val="049D49AF"/>
    <w:rsid w:val="05880374"/>
    <w:rsid w:val="058A0CE6"/>
    <w:rsid w:val="05DF3F99"/>
    <w:rsid w:val="06AD6553"/>
    <w:rsid w:val="06AF784B"/>
    <w:rsid w:val="07F10452"/>
    <w:rsid w:val="086235D6"/>
    <w:rsid w:val="0A7128DE"/>
    <w:rsid w:val="0A9E3240"/>
    <w:rsid w:val="0B293A5F"/>
    <w:rsid w:val="0C985340"/>
    <w:rsid w:val="0CB160A0"/>
    <w:rsid w:val="0DD06AB7"/>
    <w:rsid w:val="0F470753"/>
    <w:rsid w:val="0FDA3AD1"/>
    <w:rsid w:val="10CF32FA"/>
    <w:rsid w:val="115F08E1"/>
    <w:rsid w:val="11800151"/>
    <w:rsid w:val="16077093"/>
    <w:rsid w:val="170D692B"/>
    <w:rsid w:val="171C4DC0"/>
    <w:rsid w:val="18AB0FDA"/>
    <w:rsid w:val="1A94413F"/>
    <w:rsid w:val="1BE10ACB"/>
    <w:rsid w:val="1BED7C5E"/>
    <w:rsid w:val="1D0A0C83"/>
    <w:rsid w:val="212B4705"/>
    <w:rsid w:val="213F652C"/>
    <w:rsid w:val="214B5DD4"/>
    <w:rsid w:val="218E1527"/>
    <w:rsid w:val="234932DE"/>
    <w:rsid w:val="25827CE3"/>
    <w:rsid w:val="27B01338"/>
    <w:rsid w:val="2C070232"/>
    <w:rsid w:val="2C6C4D2D"/>
    <w:rsid w:val="2D5760C4"/>
    <w:rsid w:val="2D8A1932"/>
    <w:rsid w:val="2E354DED"/>
    <w:rsid w:val="2E5D2BE8"/>
    <w:rsid w:val="2F040C19"/>
    <w:rsid w:val="2F2F2C99"/>
    <w:rsid w:val="30D01CDE"/>
    <w:rsid w:val="31556AAC"/>
    <w:rsid w:val="31BF1178"/>
    <w:rsid w:val="3291038E"/>
    <w:rsid w:val="331E47FA"/>
    <w:rsid w:val="360B06F9"/>
    <w:rsid w:val="379A653D"/>
    <w:rsid w:val="395559BD"/>
    <w:rsid w:val="3997670A"/>
    <w:rsid w:val="3AC23405"/>
    <w:rsid w:val="3B623128"/>
    <w:rsid w:val="3C8125D6"/>
    <w:rsid w:val="3E6A003B"/>
    <w:rsid w:val="3EB05C6A"/>
    <w:rsid w:val="3F2D72BA"/>
    <w:rsid w:val="4101455B"/>
    <w:rsid w:val="423B584A"/>
    <w:rsid w:val="427F2179"/>
    <w:rsid w:val="430E18B7"/>
    <w:rsid w:val="441C3E11"/>
    <w:rsid w:val="45E85CE9"/>
    <w:rsid w:val="46AA5D87"/>
    <w:rsid w:val="46DB690D"/>
    <w:rsid w:val="479003E6"/>
    <w:rsid w:val="47F07247"/>
    <w:rsid w:val="47F25712"/>
    <w:rsid w:val="48204A02"/>
    <w:rsid w:val="4B861FDA"/>
    <w:rsid w:val="4C6A7458"/>
    <w:rsid w:val="4D607A60"/>
    <w:rsid w:val="4EE8234B"/>
    <w:rsid w:val="4EED2C15"/>
    <w:rsid w:val="4F3F68AA"/>
    <w:rsid w:val="4F415033"/>
    <w:rsid w:val="4F763E8B"/>
    <w:rsid w:val="4FED29C9"/>
    <w:rsid w:val="508230B7"/>
    <w:rsid w:val="51B03B5F"/>
    <w:rsid w:val="51CA7F6A"/>
    <w:rsid w:val="556F788D"/>
    <w:rsid w:val="56310256"/>
    <w:rsid w:val="57971B1F"/>
    <w:rsid w:val="597341C0"/>
    <w:rsid w:val="5B2E5360"/>
    <w:rsid w:val="5BEF797A"/>
    <w:rsid w:val="5C45759A"/>
    <w:rsid w:val="5CD42DA2"/>
    <w:rsid w:val="5D4E0022"/>
    <w:rsid w:val="5DDA75B7"/>
    <w:rsid w:val="5EA90260"/>
    <w:rsid w:val="5F673415"/>
    <w:rsid w:val="604364E6"/>
    <w:rsid w:val="609E4B8F"/>
    <w:rsid w:val="63164702"/>
    <w:rsid w:val="64C5599F"/>
    <w:rsid w:val="6526722E"/>
    <w:rsid w:val="6568514A"/>
    <w:rsid w:val="66A64AF7"/>
    <w:rsid w:val="6A2C1B7C"/>
    <w:rsid w:val="6A3B41FB"/>
    <w:rsid w:val="6AC326FD"/>
    <w:rsid w:val="6BD77D4A"/>
    <w:rsid w:val="6CD45CEB"/>
    <w:rsid w:val="6CDA7DF1"/>
    <w:rsid w:val="6F1E6154"/>
    <w:rsid w:val="6F203C04"/>
    <w:rsid w:val="6FC13660"/>
    <w:rsid w:val="70764DD2"/>
    <w:rsid w:val="707979DA"/>
    <w:rsid w:val="74164FC2"/>
    <w:rsid w:val="748C1DB2"/>
    <w:rsid w:val="77017D8D"/>
    <w:rsid w:val="77764653"/>
    <w:rsid w:val="78590CFA"/>
    <w:rsid w:val="7981213E"/>
    <w:rsid w:val="79D92E70"/>
    <w:rsid w:val="7A442C75"/>
    <w:rsid w:val="7D2279A7"/>
    <w:rsid w:val="7E161368"/>
    <w:rsid w:val="7EDB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77</Words>
  <Characters>6638</Characters>
  <Lines>0</Lines>
  <Paragraphs>0</Paragraphs>
  <TotalTime>0</TotalTime>
  <ScaleCrop>false</ScaleCrop>
  <LinksUpToDate>false</LinksUpToDate>
  <CharactersWithSpaces>77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6:31:00Z</dcterms:created>
  <dc:creator>Administrator</dc:creator>
  <cp:lastModifiedBy>Weiren Lan</cp:lastModifiedBy>
  <dcterms:modified xsi:type="dcterms:W3CDTF">2025-02-08T02:3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4420BEC92114BD99A5CF05D7C6E0ADD_12</vt:lpwstr>
  </property>
  <property fmtid="{D5CDD505-2E9C-101B-9397-08002B2CF9AE}" pid="4" name="KSOTemplateDocerSaveRecord">
    <vt:lpwstr>eyJoZGlkIjoiMzk2NTlhZGMyNWU4YjUzYjU1Yzg3NTM5Y2U5N2YzOTMiLCJ1c2VySWQiOiI2MzI2NTg4NDkifQ==</vt:lpwstr>
  </property>
</Properties>
</file>